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C4FBB" w14:textId="32510308" w:rsidR="006266EC" w:rsidRDefault="006266EC" w:rsidP="006266EC">
      <w:r>
        <w:t>Quality assessment template</w:t>
      </w:r>
    </w:p>
    <w:p w14:paraId="000974ED" w14:textId="77777777" w:rsidR="006266EC" w:rsidRDefault="006266EC" w:rsidP="006266E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266EC" w14:paraId="58824D34" w14:textId="77777777" w:rsidTr="006266EC">
        <w:tc>
          <w:tcPr>
            <w:tcW w:w="4675" w:type="dxa"/>
          </w:tcPr>
          <w:p w14:paraId="231F5BDA" w14:textId="0B492E48" w:rsidR="006266EC" w:rsidRDefault="00E5766C" w:rsidP="00E5766C">
            <w:pPr>
              <w:jc w:val="center"/>
            </w:pPr>
            <w:r>
              <w:t>Question</w:t>
            </w:r>
          </w:p>
        </w:tc>
        <w:tc>
          <w:tcPr>
            <w:tcW w:w="4675" w:type="dxa"/>
          </w:tcPr>
          <w:p w14:paraId="05138281" w14:textId="34C7B0A0" w:rsidR="006266EC" w:rsidRDefault="006266EC" w:rsidP="00E5766C">
            <w:pPr>
              <w:jc w:val="center"/>
            </w:pPr>
            <w:r>
              <w:t>Adjusted to</w:t>
            </w:r>
          </w:p>
        </w:tc>
      </w:tr>
      <w:tr w:rsidR="006266EC" w14:paraId="747AECB3" w14:textId="77777777" w:rsidTr="006266EC">
        <w:tc>
          <w:tcPr>
            <w:tcW w:w="4675" w:type="dxa"/>
          </w:tcPr>
          <w:p w14:paraId="19D8A287" w14:textId="73575381" w:rsidR="006266EC" w:rsidRDefault="006266EC" w:rsidP="006266EC">
            <w:r w:rsidRPr="006266EC">
              <w:t>Were the criteria for inclusion in the sample clearly defined?</w:t>
            </w:r>
          </w:p>
        </w:tc>
        <w:tc>
          <w:tcPr>
            <w:tcW w:w="4675" w:type="dxa"/>
          </w:tcPr>
          <w:p w14:paraId="26DFD855" w14:textId="2C23FE0C" w:rsidR="006266EC" w:rsidRDefault="00E5766C" w:rsidP="006266EC">
            <w:r>
              <w:t>N/A</w:t>
            </w:r>
          </w:p>
        </w:tc>
      </w:tr>
      <w:tr w:rsidR="006266EC" w14:paraId="28660924" w14:textId="77777777" w:rsidTr="006266EC">
        <w:tc>
          <w:tcPr>
            <w:tcW w:w="4675" w:type="dxa"/>
          </w:tcPr>
          <w:p w14:paraId="2AD7753B" w14:textId="1AF63B8D" w:rsidR="006266EC" w:rsidRDefault="006266EC" w:rsidP="006266EC">
            <w:r w:rsidRPr="006266EC">
              <w:t>Were the study subjects and the setting described in detail?</w:t>
            </w:r>
          </w:p>
        </w:tc>
        <w:tc>
          <w:tcPr>
            <w:tcW w:w="4675" w:type="dxa"/>
          </w:tcPr>
          <w:p w14:paraId="26B928FC" w14:textId="55975772" w:rsidR="006266EC" w:rsidRDefault="00E5766C" w:rsidP="006266EC">
            <w:r>
              <w:t>N/A</w:t>
            </w:r>
          </w:p>
        </w:tc>
      </w:tr>
      <w:tr w:rsidR="006266EC" w14:paraId="06983218" w14:textId="77777777" w:rsidTr="006266EC">
        <w:tc>
          <w:tcPr>
            <w:tcW w:w="4675" w:type="dxa"/>
          </w:tcPr>
          <w:p w14:paraId="6D796964" w14:textId="37EA226C" w:rsidR="006266EC" w:rsidRDefault="006266EC" w:rsidP="006266EC">
            <w:r>
              <w:t>Was the exposure measured in a valid and reliable way?</w:t>
            </w:r>
          </w:p>
        </w:tc>
        <w:tc>
          <w:tcPr>
            <w:tcW w:w="4675" w:type="dxa"/>
          </w:tcPr>
          <w:p w14:paraId="65CD0DD3" w14:textId="4F62F512" w:rsidR="006266EC" w:rsidRDefault="006266EC" w:rsidP="006266EC">
            <w:r>
              <w:t>Was the patient safety culture assessed in a valid and reliable way?</w:t>
            </w:r>
          </w:p>
        </w:tc>
      </w:tr>
      <w:tr w:rsidR="006266EC" w14:paraId="2B0D24AF" w14:textId="77777777" w:rsidTr="006266EC">
        <w:tc>
          <w:tcPr>
            <w:tcW w:w="4675" w:type="dxa"/>
          </w:tcPr>
          <w:p w14:paraId="17C67F6A" w14:textId="2E2BA078" w:rsidR="006266EC" w:rsidRDefault="006266EC" w:rsidP="006266EC">
            <w:r>
              <w:t>Were objective, standard criteria used for measurement of the condition?</w:t>
            </w:r>
          </w:p>
        </w:tc>
        <w:tc>
          <w:tcPr>
            <w:tcW w:w="4675" w:type="dxa"/>
          </w:tcPr>
          <w:p w14:paraId="3512BDEE" w14:textId="5C302D70" w:rsidR="006266EC" w:rsidRDefault="006266EC" w:rsidP="006266EC">
            <w:r>
              <w:t>Were objective, standard criteria used for the measurement of patient safety culture?</w:t>
            </w:r>
          </w:p>
        </w:tc>
      </w:tr>
      <w:tr w:rsidR="006266EC" w14:paraId="70023EC9" w14:textId="77777777" w:rsidTr="006266EC">
        <w:tc>
          <w:tcPr>
            <w:tcW w:w="4675" w:type="dxa"/>
          </w:tcPr>
          <w:p w14:paraId="32452385" w14:textId="1CE45695" w:rsidR="006266EC" w:rsidRDefault="006266EC" w:rsidP="006266EC">
            <w:r>
              <w:t>Were confounding factors identified?</w:t>
            </w:r>
          </w:p>
        </w:tc>
        <w:tc>
          <w:tcPr>
            <w:tcW w:w="4675" w:type="dxa"/>
          </w:tcPr>
          <w:p w14:paraId="217065E8" w14:textId="7AD31F71" w:rsidR="006266EC" w:rsidRDefault="006266EC" w:rsidP="006266EC">
            <w:r>
              <w:t>Was the survey tool clearly described and appropriately adapted for the study context?</w:t>
            </w:r>
          </w:p>
        </w:tc>
      </w:tr>
      <w:tr w:rsidR="006266EC" w14:paraId="2F99B301" w14:textId="77777777" w:rsidTr="006266EC">
        <w:tc>
          <w:tcPr>
            <w:tcW w:w="4675" w:type="dxa"/>
          </w:tcPr>
          <w:p w14:paraId="212F8621" w14:textId="520E9C47" w:rsidR="006266EC" w:rsidRDefault="006266EC" w:rsidP="006266EC">
            <w:r>
              <w:t>Were strategies to deal with confounding factors stated?</w:t>
            </w:r>
          </w:p>
        </w:tc>
        <w:tc>
          <w:tcPr>
            <w:tcW w:w="4675" w:type="dxa"/>
          </w:tcPr>
          <w:p w14:paraId="3739630D" w14:textId="4788A757" w:rsidR="006266EC" w:rsidRDefault="006266EC" w:rsidP="006266EC">
            <w:r>
              <w:t>Were the findings appropriately summarized and reflective of the data collected?</w:t>
            </w:r>
          </w:p>
        </w:tc>
      </w:tr>
      <w:tr w:rsidR="006266EC" w14:paraId="7BC55099" w14:textId="77777777" w:rsidTr="006266EC">
        <w:tc>
          <w:tcPr>
            <w:tcW w:w="4675" w:type="dxa"/>
          </w:tcPr>
          <w:p w14:paraId="3674F991" w14:textId="4BE986E3" w:rsidR="006266EC" w:rsidRDefault="006266EC" w:rsidP="006266EC">
            <w:r w:rsidRPr="006266EC">
              <w:t>Were the outcomes measured validly and reliably?</w:t>
            </w:r>
          </w:p>
        </w:tc>
        <w:tc>
          <w:tcPr>
            <w:tcW w:w="4675" w:type="dxa"/>
          </w:tcPr>
          <w:p w14:paraId="4096FF1A" w14:textId="2A02878F" w:rsidR="006266EC" w:rsidRDefault="00E5766C" w:rsidP="006266EC">
            <w:r>
              <w:t>N/A</w:t>
            </w:r>
          </w:p>
        </w:tc>
      </w:tr>
      <w:tr w:rsidR="006266EC" w14:paraId="06368113" w14:textId="77777777" w:rsidTr="006266EC">
        <w:tc>
          <w:tcPr>
            <w:tcW w:w="4675" w:type="dxa"/>
          </w:tcPr>
          <w:p w14:paraId="59A7FEEA" w14:textId="2D6D3F4B" w:rsidR="006266EC" w:rsidRDefault="006266EC" w:rsidP="006266EC">
            <w:r w:rsidRPr="006266EC">
              <w:t>Was appropriate statistical analysis used?</w:t>
            </w:r>
          </w:p>
        </w:tc>
        <w:tc>
          <w:tcPr>
            <w:tcW w:w="4675" w:type="dxa"/>
          </w:tcPr>
          <w:p w14:paraId="1CEB33FF" w14:textId="3E1735F1" w:rsidR="006266EC" w:rsidRDefault="00E5766C" w:rsidP="006266EC">
            <w:r>
              <w:t>N/A</w:t>
            </w:r>
          </w:p>
        </w:tc>
      </w:tr>
    </w:tbl>
    <w:p w14:paraId="6AE0F9A2" w14:textId="32DDA44C" w:rsidR="006266EC" w:rsidRDefault="006266EC" w:rsidP="006266EC">
      <w:pPr>
        <w:spacing w:line="480" w:lineRule="auto"/>
        <w:rPr>
          <w:rFonts w:cstheme="majorHAnsi"/>
        </w:rPr>
      </w:pPr>
      <w:r>
        <w:rPr>
          <w:rFonts w:cstheme="majorHAnsi"/>
        </w:rPr>
        <w:t xml:space="preserve">Source: Adapted from </w:t>
      </w:r>
      <w:r w:rsidRPr="001F2118">
        <w:rPr>
          <w:rFonts w:cstheme="majorHAnsi"/>
        </w:rPr>
        <w:t>the Joanna Briggs Institute (2020</w:t>
      </w:r>
      <w:r>
        <w:rPr>
          <w:rFonts w:cstheme="majorHAnsi"/>
        </w:rPr>
        <w:t>).</w:t>
      </w:r>
    </w:p>
    <w:p w14:paraId="7B16AECE" w14:textId="483F7A8A" w:rsidR="00367EB1" w:rsidRPr="003909A7" w:rsidRDefault="00367EB1" w:rsidP="00367EB1">
      <w:pPr>
        <w:ind w:left="720" w:hanging="720"/>
        <w:rPr>
          <w:rStyle w:val="Hyperlink"/>
          <w:rFonts w:cstheme="minorHAnsi"/>
          <w:color w:val="000000" w:themeColor="text1"/>
          <w:shd w:val="clear" w:color="auto" w:fill="FFFFFF"/>
        </w:rPr>
      </w:pPr>
      <w:r w:rsidRPr="00F45288">
        <w:rPr>
          <w:rFonts w:cstheme="minorHAnsi"/>
          <w:color w:val="000000" w:themeColor="text1"/>
        </w:rPr>
        <w:t>Joanna Briggs Institute. (2020). Checklist for Analytical Cross-Sectional Studies. Retrieved from</w:t>
      </w:r>
      <w:r>
        <w:rPr>
          <w:rFonts w:cstheme="minorHAnsi"/>
          <w:color w:val="000000" w:themeColor="text1"/>
        </w:rPr>
        <w:t xml:space="preserve"> </w:t>
      </w:r>
      <w:hyperlink r:id="rId4" w:history="1">
        <w:r w:rsidRPr="001C6C68">
          <w:rPr>
            <w:rStyle w:val="Hyperlink"/>
            <w:rFonts w:cstheme="minorHAnsi"/>
          </w:rPr>
          <w:t>https://jbi.global/critical-appraisal-tools</w:t>
        </w:r>
      </w:hyperlink>
    </w:p>
    <w:p w14:paraId="7BF4D830" w14:textId="77777777" w:rsidR="00367EB1" w:rsidRPr="006266EC" w:rsidRDefault="00367EB1" w:rsidP="006266EC">
      <w:pPr>
        <w:spacing w:line="480" w:lineRule="auto"/>
        <w:rPr>
          <w:rFonts w:cstheme="majorHAnsi"/>
        </w:rPr>
      </w:pPr>
    </w:p>
    <w:sectPr w:rsidR="00367EB1" w:rsidRPr="006266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6EC"/>
    <w:rsid w:val="00367EB1"/>
    <w:rsid w:val="004D4E1C"/>
    <w:rsid w:val="006266EC"/>
    <w:rsid w:val="00A40D08"/>
    <w:rsid w:val="00E5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846EF"/>
  <w15:chartTrackingRefBased/>
  <w15:docId w15:val="{2E5F168D-AF65-1F45-8061-344BA51A0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6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67EB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7EB1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7E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jbi.global/critical-appraisal-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d als</dc:creator>
  <cp:keywords/>
  <dc:description/>
  <cp:lastModifiedBy>majed als</cp:lastModifiedBy>
  <cp:revision>2</cp:revision>
  <dcterms:created xsi:type="dcterms:W3CDTF">2025-01-29T19:02:00Z</dcterms:created>
  <dcterms:modified xsi:type="dcterms:W3CDTF">2025-08-06T19:11:00Z</dcterms:modified>
</cp:coreProperties>
</file>